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F52C2" w14:textId="77777777" w:rsidR="00B24743" w:rsidRPr="00EF4379" w:rsidRDefault="00B24743" w:rsidP="00B24743">
      <w:pPr>
        <w:rPr>
          <w:rFonts w:ascii="Arial" w:hAnsi="Arial" w:cs="Arial"/>
          <w:b/>
          <w:bCs/>
          <w:sz w:val="22"/>
          <w:szCs w:val="22"/>
        </w:rPr>
      </w:pPr>
    </w:p>
    <w:p w14:paraId="3256D0FE" w14:textId="77777777" w:rsidR="00B24743" w:rsidRPr="00EF4379" w:rsidRDefault="00B24743" w:rsidP="00B24743">
      <w:pPr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t>S8 Table. Parameter estimates (Estimate ± SE) for JUQV GP variants</w:t>
      </w:r>
    </w:p>
    <w:p w14:paraId="479C650F" w14:textId="77777777" w:rsidR="00B24743" w:rsidRPr="00EF4379" w:rsidRDefault="00B24743" w:rsidP="00B24743">
      <w:pPr>
        <w:rPr>
          <w:rFonts w:ascii="Helvetica" w:hAnsi="Helvetica" w:cstheme="minorHAnsi"/>
          <w:b/>
          <w:bCs/>
          <w:sz w:val="20"/>
          <w:szCs w:val="20"/>
        </w:rPr>
      </w:pPr>
    </w:p>
    <w:tbl>
      <w:tblPr>
        <w:tblW w:w="5920" w:type="dxa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780"/>
        <w:gridCol w:w="1760"/>
      </w:tblGrid>
      <w:tr w:rsidR="00B24743" w:rsidRPr="00EF4379" w14:paraId="4FC944AF" w14:textId="77777777" w:rsidTr="00AB5B28">
        <w:trPr>
          <w:trHeight w:val="61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DC08C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09B5E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EC</w:t>
            </w:r>
            <w:r w:rsidRPr="00EF4379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₅₀</w:t>
            </w: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 </w:t>
            </w: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(Dilution Factor)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53D30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Hill Slope (b)</w:t>
            </w:r>
          </w:p>
        </w:tc>
      </w:tr>
      <w:tr w:rsidR="00B24743" w:rsidRPr="00EF4379" w14:paraId="3798CB79" w14:textId="77777777" w:rsidTr="00AB5B28">
        <w:trPr>
          <w:trHeight w:val="585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CDD24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JUQV GP (WT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C99AD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.87 ± 0.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05564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.19 ± 0.07</w:t>
            </w:r>
          </w:p>
        </w:tc>
      </w:tr>
      <w:tr w:rsidR="00B24743" w:rsidRPr="00EF4379" w14:paraId="7CD822DF" w14:textId="77777777" w:rsidTr="00AB5B28">
        <w:trPr>
          <w:trHeight w:val="585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2BB3E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JUQV GP (Q292H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63501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.64 ± 0.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C4E64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.17 ± 0.07</w:t>
            </w:r>
          </w:p>
        </w:tc>
      </w:tr>
      <w:tr w:rsidR="00B24743" w:rsidRPr="00EF4379" w14:paraId="501A2CD4" w14:textId="77777777" w:rsidTr="00AB5B28">
        <w:trPr>
          <w:trHeight w:val="585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ECF55" w14:textId="77777777" w:rsidR="00B24743" w:rsidRPr="00EF4379" w:rsidRDefault="00B24743" w:rsidP="00AB5B28">
            <w:pPr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JUQV GP (V504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4AF58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.80 ± 0.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79709" w14:textId="77777777" w:rsidR="00B24743" w:rsidRPr="00EF4379" w:rsidRDefault="00B24743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0.90 ± 0.06</w:t>
            </w:r>
          </w:p>
        </w:tc>
      </w:tr>
    </w:tbl>
    <w:p w14:paraId="1736A4E6" w14:textId="77777777" w:rsidR="00B24743" w:rsidRPr="00EF4379" w:rsidRDefault="00B24743" w:rsidP="00B24743">
      <w:pPr>
        <w:rPr>
          <w:rFonts w:ascii="Helvetica" w:hAnsi="Helvetica" w:cstheme="minorHAnsi"/>
          <w:b/>
          <w:bCs/>
          <w:sz w:val="20"/>
          <w:szCs w:val="20"/>
        </w:rPr>
      </w:pPr>
    </w:p>
    <w:p w14:paraId="2660C3E7" w14:textId="77777777" w:rsidR="00B24743" w:rsidRPr="00EF4379" w:rsidRDefault="00B24743" w:rsidP="00B24743">
      <w:pPr>
        <w:rPr>
          <w:rFonts w:ascii="Helvetica" w:hAnsi="Helvetica" w:cstheme="minorHAnsi"/>
          <w:b/>
          <w:bCs/>
          <w:sz w:val="20"/>
          <w:szCs w:val="20"/>
        </w:rPr>
      </w:pPr>
    </w:p>
    <w:p w14:paraId="69483F2B" w14:textId="77777777" w:rsidR="00B24743" w:rsidRPr="00EF4379" w:rsidRDefault="00B24743" w:rsidP="00B24743"/>
    <w:p w14:paraId="13AC550D" w14:textId="35CE3911" w:rsidR="00B24743" w:rsidRPr="00EF4379" w:rsidRDefault="00B24743" w:rsidP="00B24743"/>
    <w:sectPr w:rsidR="00B24743" w:rsidRPr="00EF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43"/>
    <w:rsid w:val="001B7FF6"/>
    <w:rsid w:val="006A6424"/>
    <w:rsid w:val="00AB0CC1"/>
    <w:rsid w:val="00B24743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74014"/>
  <w15:chartTrackingRefBased/>
  <w15:docId w15:val="{F588537F-840B-47C2-8E98-6ABEDBA9D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74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7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7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7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7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7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7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7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7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7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7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7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7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7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4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7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4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7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4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7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47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7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7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7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4</Characters>
  <Application>Microsoft Office Word</Application>
  <DocSecurity>0</DocSecurity>
  <Lines>6</Lines>
  <Paragraphs>3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55:00Z</dcterms:created>
  <dcterms:modified xsi:type="dcterms:W3CDTF">2025-12-23T15:55:00Z</dcterms:modified>
</cp:coreProperties>
</file>